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FCE236" w14:textId="40BB555F" w:rsidR="00292E9C" w:rsidRPr="00292E9C" w:rsidRDefault="00292E9C" w:rsidP="00292E9C">
      <w:pPr>
        <w:jc w:val="center"/>
        <w:rPr>
          <w:b/>
          <w:bCs/>
          <w:sz w:val="24"/>
          <w:szCs w:val="24"/>
        </w:rPr>
      </w:pPr>
      <w:r w:rsidRPr="00292E9C">
        <w:rPr>
          <w:rFonts w:ascii="Roboto" w:hAnsi="Roboto"/>
          <w:b/>
          <w:bCs/>
          <w:color w:val="202124"/>
          <w:spacing w:val="2"/>
          <w:sz w:val="24"/>
          <w:szCs w:val="24"/>
          <w:shd w:val="clear" w:color="auto" w:fill="FFFFFF"/>
        </w:rPr>
        <w:t>Description of Additional Supplementary Files</w:t>
      </w:r>
    </w:p>
    <w:p w14:paraId="05D5B919" w14:textId="77777777" w:rsidR="00292E9C" w:rsidRDefault="00292E9C" w:rsidP="00292E9C"/>
    <w:p w14:paraId="1A9DED17" w14:textId="54726705" w:rsidR="00292E9C" w:rsidRDefault="00292E9C" w:rsidP="00292E9C">
      <w:r>
        <w:t xml:space="preserve">File: </w:t>
      </w:r>
      <w:r>
        <w:t>Supplementa</w:t>
      </w:r>
      <w:r>
        <w:t>ry Data 1</w:t>
      </w:r>
      <w:r>
        <w:t>.</w:t>
      </w:r>
    </w:p>
    <w:p w14:paraId="67E3EA03" w14:textId="5858E557" w:rsidR="00292E9C" w:rsidRDefault="00292E9C" w:rsidP="00292E9C">
      <w:r>
        <w:t xml:space="preserve">Description: </w:t>
      </w:r>
      <w:r>
        <w:t>Table of features tested in each iteration of model testing. Includes the classification model (lethality, morbidity,</w:t>
      </w:r>
      <w:r>
        <w:t xml:space="preserve"> </w:t>
      </w:r>
      <w:r>
        <w:t>transmission), the type of dataset used for testing (standard, combined, molecular), the outcome being classified.</w:t>
      </w:r>
      <w:r>
        <w:t xml:space="preserve"> </w:t>
      </w:r>
      <w:r>
        <w:t>Descriptors of each feature are provided below.</w:t>
      </w:r>
    </w:p>
    <w:p w14:paraId="764C688F" w14:textId="77777777" w:rsidR="00292E9C" w:rsidRDefault="00292E9C" w:rsidP="00292E9C"/>
    <w:p w14:paraId="2D956EDA" w14:textId="734C554D" w:rsidR="00292E9C" w:rsidRDefault="00292E9C" w:rsidP="00292E9C">
      <w:r>
        <w:t>File: Supplementary Data</w:t>
      </w:r>
      <w:r>
        <w:t xml:space="preserve"> 2</w:t>
      </w:r>
      <w:r>
        <w:t>.</w:t>
      </w:r>
    </w:p>
    <w:p w14:paraId="66137129" w14:textId="25E67CCE" w:rsidR="00292E9C" w:rsidRDefault="00292E9C" w:rsidP="00292E9C">
      <w:r>
        <w:t xml:space="preserve">Description: Table of all </w:t>
      </w:r>
      <w:r>
        <w:t>14-evaluation</w:t>
      </w:r>
      <w:r>
        <w:t xml:space="preserve"> metrics, for all 11 machine learning algorithms tested, for each iterative test of lethality</w:t>
      </w:r>
      <w:r>
        <w:t xml:space="preserve"> </w:t>
      </w:r>
      <w:r>
        <w:t>classification models on the internal standard dataset.</w:t>
      </w:r>
    </w:p>
    <w:p w14:paraId="75CDE690" w14:textId="77777777" w:rsidR="00292E9C" w:rsidRDefault="00292E9C" w:rsidP="00292E9C"/>
    <w:p w14:paraId="12E92CA1" w14:textId="614739D6" w:rsidR="00292E9C" w:rsidRDefault="00292E9C" w:rsidP="00292E9C">
      <w:r>
        <w:t>File: Supplementary Data</w:t>
      </w:r>
      <w:r>
        <w:t xml:space="preserve"> 3</w:t>
      </w:r>
    </w:p>
    <w:p w14:paraId="447C257C" w14:textId="4FD4E3C8" w:rsidR="00292E9C" w:rsidRDefault="00292E9C" w:rsidP="00292E9C">
      <w:r>
        <w:t xml:space="preserve">Description: Table of all </w:t>
      </w:r>
      <w:r>
        <w:t>14-evaluation</w:t>
      </w:r>
      <w:r>
        <w:t xml:space="preserve"> metrics, for all 11 machine learning algorithms tested, for each iterative</w:t>
      </w:r>
      <w:r>
        <w:t xml:space="preserve"> </w:t>
      </w:r>
      <w:r>
        <w:t>test of lethality</w:t>
      </w:r>
      <w:r>
        <w:t xml:space="preserve"> </w:t>
      </w:r>
      <w:r>
        <w:t>classification models on the internal molecular only and combined datasets.</w:t>
      </w:r>
    </w:p>
    <w:p w14:paraId="0E38008D" w14:textId="77777777" w:rsidR="00292E9C" w:rsidRDefault="00292E9C" w:rsidP="00292E9C"/>
    <w:p w14:paraId="69B6DF49" w14:textId="5B926822" w:rsidR="00292E9C" w:rsidRDefault="00292E9C" w:rsidP="00292E9C">
      <w:r>
        <w:t>File: Supplementary Data</w:t>
      </w:r>
      <w:r>
        <w:t xml:space="preserve"> 4</w:t>
      </w:r>
    </w:p>
    <w:p w14:paraId="60DE9DFA" w14:textId="667D16C9" w:rsidR="00292E9C" w:rsidRDefault="00292E9C" w:rsidP="00292E9C">
      <w:r>
        <w:t xml:space="preserve">Description: Table of all </w:t>
      </w:r>
      <w:r>
        <w:t>14-evaluation</w:t>
      </w:r>
      <w:r>
        <w:t xml:space="preserve"> metrics, for all 11 machine learning algorithms tested, for each iterative test of</w:t>
      </w:r>
      <w:r>
        <w:t xml:space="preserve"> </w:t>
      </w:r>
      <w:r>
        <w:t>morbidity classification models on the internal standard dataset.</w:t>
      </w:r>
    </w:p>
    <w:p w14:paraId="7D073286" w14:textId="77777777" w:rsidR="00292E9C" w:rsidRDefault="00292E9C" w:rsidP="00292E9C"/>
    <w:p w14:paraId="575F7169" w14:textId="5AE58BE2" w:rsidR="00292E9C" w:rsidRDefault="00292E9C" w:rsidP="00292E9C">
      <w:r>
        <w:t>File: Supplementary Data</w:t>
      </w:r>
      <w:r>
        <w:t xml:space="preserve"> 5</w:t>
      </w:r>
    </w:p>
    <w:p w14:paraId="142BD6E9" w14:textId="267BF43D" w:rsidR="00292E9C" w:rsidRDefault="00292E9C" w:rsidP="00292E9C">
      <w:r>
        <w:t xml:space="preserve">Description: Table of all </w:t>
      </w:r>
      <w:proofErr w:type="gramStart"/>
      <w:r>
        <w:t>14 evaluation</w:t>
      </w:r>
      <w:proofErr w:type="gramEnd"/>
      <w:r>
        <w:t xml:space="preserve"> metrics, for all 11 machine learning algorithms tested, for each iterative test of</w:t>
      </w:r>
      <w:r>
        <w:t xml:space="preserve"> </w:t>
      </w:r>
      <w:r>
        <w:t>morbidity classification models on the internal molecular only and combined datasets.</w:t>
      </w:r>
    </w:p>
    <w:p w14:paraId="289B6BC3" w14:textId="77777777" w:rsidR="00292E9C" w:rsidRDefault="00292E9C" w:rsidP="00292E9C"/>
    <w:p w14:paraId="70E0542D" w14:textId="71943933" w:rsidR="00292E9C" w:rsidRDefault="00292E9C" w:rsidP="00292E9C">
      <w:r>
        <w:t>File: Supplementary Data</w:t>
      </w:r>
      <w:r>
        <w:t xml:space="preserve"> 6</w:t>
      </w:r>
    </w:p>
    <w:p w14:paraId="46F8EBCE" w14:textId="7C5583F3" w:rsidR="00292E9C" w:rsidRDefault="00292E9C" w:rsidP="00292E9C">
      <w:r>
        <w:t xml:space="preserve">Description: Table of all </w:t>
      </w:r>
      <w:proofErr w:type="gramStart"/>
      <w:r>
        <w:t>14 evaluation</w:t>
      </w:r>
      <w:proofErr w:type="gramEnd"/>
      <w:r>
        <w:t xml:space="preserve"> metrics, for all 11 machine learning algorithms tested, for each iterative test of</w:t>
      </w:r>
      <w:r>
        <w:t xml:space="preserve"> </w:t>
      </w:r>
      <w:r>
        <w:t>transmission classification models on the internal standard dataset.</w:t>
      </w:r>
    </w:p>
    <w:p w14:paraId="2BEDDFB9" w14:textId="77777777" w:rsidR="00292E9C" w:rsidRDefault="00292E9C" w:rsidP="00292E9C"/>
    <w:p w14:paraId="567B0AB6" w14:textId="30986DA8" w:rsidR="00292E9C" w:rsidRDefault="00292E9C" w:rsidP="00292E9C">
      <w:r>
        <w:t>File: Supplementary Data</w:t>
      </w:r>
      <w:r>
        <w:t xml:space="preserve"> 7</w:t>
      </w:r>
    </w:p>
    <w:p w14:paraId="22724DA0" w14:textId="77B3FF87" w:rsidR="00292E9C" w:rsidRDefault="00292E9C" w:rsidP="00292E9C">
      <w:r>
        <w:t xml:space="preserve">Description: Table of all </w:t>
      </w:r>
      <w:proofErr w:type="gramStart"/>
      <w:r>
        <w:t>14 evaluation</w:t>
      </w:r>
      <w:proofErr w:type="gramEnd"/>
      <w:r>
        <w:t xml:space="preserve"> metrics, for all 11 machine learning algorithms tested, for each iterative test of</w:t>
      </w:r>
      <w:r>
        <w:t xml:space="preserve"> </w:t>
      </w:r>
      <w:r>
        <w:t>transmission classification models on the internal molecular only and combined datasets.</w:t>
      </w:r>
    </w:p>
    <w:p w14:paraId="1618A6E7" w14:textId="3FA49220" w:rsidR="00292E9C" w:rsidRDefault="00292E9C" w:rsidP="00292E9C">
      <w:r>
        <w:lastRenderedPageBreak/>
        <w:t>File: Supplementary Data</w:t>
      </w:r>
      <w:r>
        <w:t xml:space="preserve"> 8</w:t>
      </w:r>
    </w:p>
    <w:p w14:paraId="6A2EB559" w14:textId="4F5EE0CB" w:rsidR="00292E9C" w:rsidRDefault="00292E9C" w:rsidP="00292E9C">
      <w:r>
        <w:t>Description: Table of final model parameters used for each top model showing the machine learning algorithm, and the</w:t>
      </w:r>
      <w:r>
        <w:t xml:space="preserve"> </w:t>
      </w:r>
      <w:r>
        <w:t>relevant parameters that were tuned with the final value for each.</w:t>
      </w:r>
    </w:p>
    <w:p w14:paraId="780E3E2C" w14:textId="77777777" w:rsidR="00292E9C" w:rsidRDefault="00292E9C" w:rsidP="00292E9C"/>
    <w:p w14:paraId="1CF00D6C" w14:textId="316D0B3B" w:rsidR="00292E9C" w:rsidRDefault="00292E9C" w:rsidP="00292E9C">
      <w:r>
        <w:t>File: Supplementary Data</w:t>
      </w:r>
      <w:r>
        <w:t xml:space="preserve"> 9</w:t>
      </w:r>
    </w:p>
    <w:p w14:paraId="64CC5533" w14:textId="05E2A43E" w:rsidR="00292E9C" w:rsidRDefault="00292E9C" w:rsidP="00292E9C">
      <w:r>
        <w:t>Description: Table of feature importance for each iterative test of lethality classification models on the internal standard</w:t>
      </w:r>
      <w:r>
        <w:t xml:space="preserve"> </w:t>
      </w:r>
      <w:r>
        <w:t>dataset. The top importance value is scaled to 100 and remaining features are relatively ranked accordingly.</w:t>
      </w:r>
    </w:p>
    <w:p w14:paraId="5EF6D461" w14:textId="77777777" w:rsidR="00292E9C" w:rsidRDefault="00292E9C" w:rsidP="00292E9C"/>
    <w:p w14:paraId="0DED6DE8" w14:textId="2EC6D813" w:rsidR="00292E9C" w:rsidRDefault="00292E9C" w:rsidP="00292E9C">
      <w:r>
        <w:t>File: Supplementary Data</w:t>
      </w:r>
      <w:r>
        <w:t xml:space="preserve"> 10</w:t>
      </w:r>
    </w:p>
    <w:p w14:paraId="10A04FC7" w14:textId="62C37F7D" w:rsidR="00292E9C" w:rsidRDefault="00292E9C" w:rsidP="00292E9C">
      <w:r>
        <w:t>Description: Table of feature importance for each iterative test of lethality classification models on the internal molecular only</w:t>
      </w:r>
      <w:r>
        <w:t xml:space="preserve"> </w:t>
      </w:r>
      <w:r>
        <w:t>and combined datasets. The top importance value is scaled to 100 and remaining features are relatively ranked</w:t>
      </w:r>
      <w:r>
        <w:t xml:space="preserve"> </w:t>
      </w:r>
      <w:r>
        <w:t>accordingly.</w:t>
      </w:r>
    </w:p>
    <w:p w14:paraId="7B4D18B3" w14:textId="77777777" w:rsidR="00292E9C" w:rsidRDefault="00292E9C" w:rsidP="00292E9C"/>
    <w:p w14:paraId="71213206" w14:textId="19DE5352" w:rsidR="00292E9C" w:rsidRDefault="00292E9C" w:rsidP="00292E9C">
      <w:r>
        <w:t>File: Supplementary Data</w:t>
      </w:r>
      <w:r>
        <w:t xml:space="preserve"> 11</w:t>
      </w:r>
      <w:r>
        <w:t>.</w:t>
      </w:r>
    </w:p>
    <w:p w14:paraId="1F0D5664" w14:textId="00FEDB9F" w:rsidR="00292E9C" w:rsidRDefault="00292E9C" w:rsidP="00292E9C">
      <w:r>
        <w:t>Description: Table of feature importance for each iterative test of morbidity classification models on the internal standard</w:t>
      </w:r>
      <w:r>
        <w:t xml:space="preserve"> </w:t>
      </w:r>
      <w:r>
        <w:t>dataset. The top importance value is scaled to 100 and remaining features are relatively ranked accordingly.</w:t>
      </w:r>
    </w:p>
    <w:p w14:paraId="05DCB437" w14:textId="77777777" w:rsidR="00292E9C" w:rsidRDefault="00292E9C" w:rsidP="00292E9C"/>
    <w:p w14:paraId="5DB80D33" w14:textId="1A263EC2" w:rsidR="00292E9C" w:rsidRDefault="00292E9C" w:rsidP="00292E9C">
      <w:r>
        <w:t>File: Supplementary Data</w:t>
      </w:r>
      <w:r>
        <w:t xml:space="preserve"> 12</w:t>
      </w:r>
    </w:p>
    <w:p w14:paraId="6B3F1595" w14:textId="4C3C03E1" w:rsidR="00292E9C" w:rsidRDefault="00292E9C" w:rsidP="00292E9C">
      <w:r>
        <w:t>Description: Table of feature importance for each iterative test of morbidity classification models on the internal molecular</w:t>
      </w:r>
      <w:r>
        <w:t xml:space="preserve"> </w:t>
      </w:r>
      <w:r>
        <w:t>only and combined datasets. The top importance value is scaled to 100 and remaining features are relatively</w:t>
      </w:r>
      <w:r>
        <w:t xml:space="preserve"> </w:t>
      </w:r>
      <w:r>
        <w:t>ranked accordingly.</w:t>
      </w:r>
    </w:p>
    <w:p w14:paraId="62F56EF6" w14:textId="77777777" w:rsidR="00292E9C" w:rsidRDefault="00292E9C" w:rsidP="00292E9C"/>
    <w:p w14:paraId="6E2BD57C" w14:textId="5FBFCFA4" w:rsidR="00292E9C" w:rsidRDefault="00292E9C" w:rsidP="00292E9C">
      <w:r>
        <w:t>File: Supplementary Data</w:t>
      </w:r>
      <w:r>
        <w:t xml:space="preserve"> 13</w:t>
      </w:r>
    </w:p>
    <w:p w14:paraId="6B02E1E5" w14:textId="356DB385" w:rsidR="00292E9C" w:rsidRDefault="00292E9C" w:rsidP="00292E9C">
      <w:r>
        <w:t>Description: Table of feature importance for each iterative test of transmission classification models on the internal standard</w:t>
      </w:r>
      <w:r>
        <w:t xml:space="preserve"> </w:t>
      </w:r>
      <w:r>
        <w:t>dataset. The top importance value is scaled to 100 and remaining features are relatively ranked accordingly.</w:t>
      </w:r>
    </w:p>
    <w:p w14:paraId="56AA3FBB" w14:textId="77777777" w:rsidR="00292E9C" w:rsidRDefault="00292E9C" w:rsidP="00292E9C"/>
    <w:p w14:paraId="68A0FBBC" w14:textId="138774F1" w:rsidR="00292E9C" w:rsidRDefault="00292E9C" w:rsidP="00292E9C">
      <w:r>
        <w:t>File: Supplementary Data</w:t>
      </w:r>
      <w:r>
        <w:t xml:space="preserve"> 14</w:t>
      </w:r>
    </w:p>
    <w:p w14:paraId="75233CDD" w14:textId="389C2D5E" w:rsidR="00292E9C" w:rsidRDefault="00292E9C" w:rsidP="00292E9C">
      <w:r>
        <w:t>Description: Table of feature importance for each iterative test of transmission classification models on the internal molecular</w:t>
      </w:r>
      <w:r>
        <w:t xml:space="preserve"> </w:t>
      </w:r>
      <w:r>
        <w:t>only and combined datasets. The top importance value is scaled to 100 and remaining features are relatively</w:t>
      </w:r>
      <w:r>
        <w:t xml:space="preserve"> </w:t>
      </w:r>
      <w:r>
        <w:t>ranked accordingly.</w:t>
      </w:r>
    </w:p>
    <w:p w14:paraId="63E2EEAE" w14:textId="4C975844" w:rsidR="00292E9C" w:rsidRDefault="00292E9C" w:rsidP="00292E9C">
      <w:r>
        <w:lastRenderedPageBreak/>
        <w:t>File: Supplementary Data</w:t>
      </w:r>
      <w:r>
        <w:t xml:space="preserve"> 15</w:t>
      </w:r>
    </w:p>
    <w:p w14:paraId="13EB87EB" w14:textId="5A853E6C" w:rsidR="00292E9C" w:rsidRDefault="00292E9C" w:rsidP="00292E9C">
      <w:r>
        <w:t>Description: Table of predictive power scores for selected features against the outcome variable (y).</w:t>
      </w:r>
    </w:p>
    <w:p w14:paraId="61CC35EC" w14:textId="77777777" w:rsidR="00292E9C" w:rsidRDefault="00292E9C" w:rsidP="00292E9C"/>
    <w:p w14:paraId="4DC9FBC4" w14:textId="0890C158" w:rsidR="00292E9C" w:rsidRDefault="00292E9C" w:rsidP="00292E9C">
      <w:r>
        <w:t>File: Supplementary Data</w:t>
      </w:r>
      <w:r>
        <w:t xml:space="preserve"> 16</w:t>
      </w:r>
    </w:p>
    <w:p w14:paraId="759850DB" w14:textId="6F4C23F3" w:rsidR="00292E9C" w:rsidRDefault="00292E9C" w:rsidP="00292E9C">
      <w:r>
        <w:t>Description: Table of summary statistics from the internal dataset grouped by HA, MBAA, RBA-PBS combination, and</w:t>
      </w:r>
      <w:r>
        <w:t xml:space="preserve"> </w:t>
      </w:r>
      <w:r>
        <w:t>lethality outcome used to create simulated dataset. The mean (m), standard deviation (</w:t>
      </w:r>
      <w:proofErr w:type="spellStart"/>
      <w:r>
        <w:t>sd</w:t>
      </w:r>
      <w:proofErr w:type="spellEnd"/>
      <w:r>
        <w:t>), skew (</w:t>
      </w:r>
      <w:proofErr w:type="spellStart"/>
      <w:r>
        <w:t>sk</w:t>
      </w:r>
      <w:proofErr w:type="spellEnd"/>
      <w:r>
        <w:t>), and kurtosis</w:t>
      </w:r>
      <w:r>
        <w:t xml:space="preserve"> </w:t>
      </w:r>
      <w:r>
        <w:t>(</w:t>
      </w:r>
      <w:proofErr w:type="spellStart"/>
      <w:r>
        <w:t>kr</w:t>
      </w:r>
      <w:proofErr w:type="spellEnd"/>
      <w:r>
        <w:t xml:space="preserve">) are shown for the features </w:t>
      </w:r>
      <w:proofErr w:type="spellStart"/>
      <w:r>
        <w:t>wt_loss</w:t>
      </w:r>
      <w:proofErr w:type="spellEnd"/>
      <w:r>
        <w:t>, tem5, and AUC_6.</w:t>
      </w:r>
    </w:p>
    <w:p w14:paraId="3FFEBAC2" w14:textId="77777777" w:rsidR="00292E9C" w:rsidRDefault="00292E9C" w:rsidP="00292E9C"/>
    <w:p w14:paraId="6F62CA02" w14:textId="72996122" w:rsidR="00292E9C" w:rsidRDefault="00292E9C" w:rsidP="00292E9C">
      <w:r>
        <w:t>File: Supplementary Data</w:t>
      </w:r>
      <w:r>
        <w:t xml:space="preserve"> 17</w:t>
      </w:r>
    </w:p>
    <w:p w14:paraId="3BEC90A9" w14:textId="570C114B" w:rsidR="00292E9C" w:rsidRDefault="00292E9C" w:rsidP="00292E9C">
      <w:r>
        <w:t>Description: Table of the 2,900 simulated data observations</w:t>
      </w:r>
      <w:r>
        <w:t>.</w:t>
      </w:r>
    </w:p>
    <w:p w14:paraId="5B31D91E" w14:textId="77777777" w:rsidR="00292E9C" w:rsidRDefault="00292E9C" w:rsidP="00292E9C"/>
    <w:p w14:paraId="7D766674" w14:textId="31A62562" w:rsidR="00292E9C" w:rsidRDefault="00292E9C" w:rsidP="00292E9C">
      <w:r>
        <w:t>File: Supplementary Data</w:t>
      </w:r>
      <w:r>
        <w:t xml:space="preserve"> 18</w:t>
      </w:r>
    </w:p>
    <w:p w14:paraId="36A7E3B1" w14:textId="0500595E" w:rsidR="00383AD9" w:rsidRDefault="00292E9C" w:rsidP="00292E9C">
      <w:r>
        <w:t>Description: Table of influenza A viruses from published literature as an external validation dataset to test the molecular only</w:t>
      </w:r>
      <w:r>
        <w:t xml:space="preserve"> </w:t>
      </w:r>
      <w:r>
        <w:t>based models for lethality and transmission. Includes virus metadata, and source references with number of</w:t>
      </w:r>
      <w:r>
        <w:t xml:space="preserve"> </w:t>
      </w:r>
      <w:r>
        <w:t>observations used for lethality and transmission classification models.</w:t>
      </w:r>
    </w:p>
    <w:sectPr w:rsidR="00383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E9C"/>
    <w:rsid w:val="000167CE"/>
    <w:rsid w:val="00292E9C"/>
    <w:rsid w:val="00383AD9"/>
    <w:rsid w:val="005A60E2"/>
    <w:rsid w:val="008133B8"/>
    <w:rsid w:val="0081481D"/>
    <w:rsid w:val="008C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C3F62"/>
  <w15:chartTrackingRefBased/>
  <w15:docId w15:val="{64D1B6DB-662E-4D67-9673-975404994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2E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E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E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E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E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E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E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E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E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E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2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E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2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E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2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E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2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E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66</Words>
  <Characters>3799</Characters>
  <Application>Microsoft Office Word</Application>
  <DocSecurity>0</DocSecurity>
  <Lines>31</Lines>
  <Paragraphs>8</Paragraphs>
  <ScaleCrop>false</ScaleCrop>
  <Company>SpringerNature</Company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4-07-09T11:36:00Z</dcterms:created>
  <dcterms:modified xsi:type="dcterms:W3CDTF">2024-07-09T11:46:00Z</dcterms:modified>
</cp:coreProperties>
</file>